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75168" w14:textId="4B2F49C2" w:rsidR="00514813" w:rsidRPr="00D30F9A" w:rsidRDefault="00514813" w:rsidP="00514813">
      <w:pPr>
        <w:spacing w:line="480" w:lineRule="auto"/>
        <w:rPr>
          <w:i/>
          <w:iCs/>
        </w:rPr>
      </w:pPr>
      <w:r w:rsidRPr="00D30F9A">
        <w:rPr>
          <w:b/>
          <w:bCs/>
          <w:i/>
          <w:iCs/>
        </w:rPr>
        <w:t xml:space="preserve"> S1</w:t>
      </w:r>
      <w:r w:rsidR="009E3694" w:rsidRPr="00D30F9A">
        <w:rPr>
          <w:b/>
          <w:bCs/>
          <w:i/>
          <w:iCs/>
        </w:rPr>
        <w:t xml:space="preserve"> Table.</w:t>
      </w:r>
      <w:r w:rsidRPr="00D30F9A">
        <w:rPr>
          <w:b/>
          <w:bCs/>
          <w:i/>
          <w:iCs/>
        </w:rPr>
        <w:t xml:space="preserve"> Ice recrystallization inhibition activity expressed as 50% dilution point, normalized to cell density and total protein content</w:t>
      </w:r>
      <w:r w:rsidRPr="00D30F9A">
        <w:rPr>
          <w:i/>
          <w:iCs/>
        </w:rPr>
        <w:t xml:space="preserve"> (L-alanine(A), L-arginine(R), L-asparagine N), L-glutamine(Q), L-isoleucine(I), L-methionine(M), L-proline(P), L-serine(S), L-threonine(T) and L-valine(V), yeast extract(YE)) Values with the same lower-case letters within a time point do not differ significantly (α = 0.05), n = 3</w:t>
      </w:r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956"/>
        <w:gridCol w:w="957"/>
        <w:gridCol w:w="221"/>
        <w:gridCol w:w="873"/>
        <w:gridCol w:w="308"/>
        <w:gridCol w:w="267"/>
        <w:gridCol w:w="465"/>
        <w:gridCol w:w="257"/>
        <w:gridCol w:w="192"/>
        <w:gridCol w:w="76"/>
        <w:gridCol w:w="517"/>
        <w:gridCol w:w="203"/>
        <w:gridCol w:w="147"/>
        <w:gridCol w:w="238"/>
        <w:gridCol w:w="1181"/>
        <w:gridCol w:w="902"/>
        <w:gridCol w:w="279"/>
        <w:gridCol w:w="153"/>
        <w:gridCol w:w="81"/>
        <w:gridCol w:w="156"/>
        <w:gridCol w:w="291"/>
        <w:gridCol w:w="500"/>
        <w:gridCol w:w="169"/>
        <w:gridCol w:w="331"/>
        <w:gridCol w:w="681"/>
        <w:gridCol w:w="279"/>
        <w:gridCol w:w="681"/>
        <w:gridCol w:w="221"/>
        <w:gridCol w:w="58"/>
        <w:gridCol w:w="324"/>
        <w:gridCol w:w="799"/>
        <w:gridCol w:w="1182"/>
      </w:tblGrid>
      <w:tr w:rsidR="00514813" w:rsidRPr="000A15EC" w14:paraId="6BC52C3B" w14:textId="77777777" w:rsidTr="00711429">
        <w:trPr>
          <w:trHeight w:val="216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CADAD2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9948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43B5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</w:t>
            </w:r>
          </w:p>
        </w:tc>
        <w:tc>
          <w:tcPr>
            <w:tcW w:w="11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53DE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5148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11C5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9105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1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4D88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3CE1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055B4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AE13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1C6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514813" w:rsidRPr="000A15EC" w14:paraId="5CF0D678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EBAD7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270B2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A250C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C02AB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F34A2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314D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4B01E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50% dilution point</w:t>
            </w:r>
          </w:p>
        </w:tc>
        <w:tc>
          <w:tcPr>
            <w:tcW w:w="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5211A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3B0B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0621B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09408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B1CC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14813" w:rsidRPr="000A15EC" w14:paraId="5AF5AB21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0A112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037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8A2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D9B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525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F1C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4A2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21A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67C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074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9A3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4253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="00514813" w:rsidRPr="000A15EC" w14:paraId="56B90E6A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2ECDA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353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1 ± 0.4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9C6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7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E73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08B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19B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7B1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19B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904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6F0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3B0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E0736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</w:tr>
      <w:tr w:rsidR="00514813" w:rsidRPr="000A15EC" w14:paraId="1196FFB8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ACF0E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F7B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3 ± 0.5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d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369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0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d</w:t>
            </w:r>
            <w:proofErr w:type="spellEnd"/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166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2 ± 0.7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d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D41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6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8D8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9 ± 0.5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DC4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4 ± 0.5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ECD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3 ± 0.4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7B1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6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749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5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8B2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5CC2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6 ± 0.4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d</w:t>
            </w:r>
          </w:p>
        </w:tc>
      </w:tr>
      <w:tr w:rsidR="00514813" w:rsidRPr="000A15EC" w14:paraId="7DC39FE1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CE4B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0685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4 ± 0.5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f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0CE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9 ± 0.4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BDD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3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f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772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9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3CA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g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A7D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h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6AD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hi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EF5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hi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38B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h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9E1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CF8D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hi</w:t>
            </w:r>
            <w:proofErr w:type="spellEnd"/>
          </w:p>
        </w:tc>
      </w:tr>
      <w:tr w:rsidR="00514813" w:rsidRPr="000A15EC" w14:paraId="126D9803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96F07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35C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jk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3C7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3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j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1A1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k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E0D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13F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lm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CAF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lno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F57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7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o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DBB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8F0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35C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396D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</w:t>
            </w:r>
          </w:p>
        </w:tc>
      </w:tr>
      <w:tr w:rsidR="00514813" w:rsidRPr="000A15EC" w14:paraId="62BBFF1A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D5487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83A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p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6C5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 ± 0.7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pq</w:t>
            </w:r>
            <w:proofErr w:type="spellEnd"/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614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.2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qr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1EC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8 ± 0.6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q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B78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± 0.7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rst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537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s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CB0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127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s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8FE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9D3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0A8E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s</w:t>
            </w:r>
          </w:p>
        </w:tc>
      </w:tr>
      <w:tr w:rsidR="00514813" w:rsidRPr="000A15EC" w14:paraId="7F2F9BF5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68533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DFE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5.8 ± 0.6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5E3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u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2D8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u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F54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u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58F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v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B95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vw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8AA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vwx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59F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vwx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49C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vwx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3AD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wx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3401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x</w:t>
            </w:r>
          </w:p>
        </w:tc>
      </w:tr>
      <w:tr w:rsidR="00514813" w:rsidRPr="000A15EC" w14:paraId="3D7474AC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EF6C5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CBA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 ± 1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37E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 ± 0.8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y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A2C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y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CC2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190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z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52F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D31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žš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4C7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D69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126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0 ± 0.3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90F8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9 ± 0.3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</w:t>
            </w:r>
          </w:p>
        </w:tc>
      </w:tr>
      <w:tr w:rsidR="00514813" w:rsidRPr="000A15EC" w14:paraId="196992C7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CB5CA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6CEE9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CBA41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221F6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DA5C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AC5FE2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75696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50% dilution point/OD</w:t>
            </w:r>
          </w:p>
        </w:tc>
        <w:tc>
          <w:tcPr>
            <w:tcW w:w="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1B18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362C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0452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8D39D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AF298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14813" w:rsidRPr="000A15EC" w14:paraId="404B6370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30A2CE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696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EFC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9CF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19A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F8E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61D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EC8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7B9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12F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B0B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6594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="00514813" w:rsidRPr="000A15EC" w14:paraId="5D738635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2A285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923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65C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4B9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EB3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0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α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97C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C8F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7D4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F21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4CA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9211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776C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</w:t>
            </w:r>
          </w:p>
        </w:tc>
      </w:tr>
      <w:tr w:rsidR="00514813" w:rsidRPr="000A15EC" w14:paraId="5258AE6B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0781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011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f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F82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 ± 0.0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466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f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E37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4A9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c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595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902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e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218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01F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BE6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0BB2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f</w:t>
            </w:r>
            <w:proofErr w:type="spellEnd"/>
          </w:p>
        </w:tc>
      </w:tr>
      <w:tr w:rsidR="00514813" w:rsidRPr="000A15EC" w14:paraId="25252F93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8244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7BE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i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04E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± 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h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266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5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i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441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BD2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g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C9A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0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j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ECE6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hjk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6BF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hjk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4E2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j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FD5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AB2A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3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ij</w:t>
            </w:r>
            <w:proofErr w:type="spellEnd"/>
          </w:p>
        </w:tc>
      </w:tr>
      <w:tr w:rsidR="00514813" w:rsidRPr="000A15EC" w14:paraId="0434425B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EF1F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841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± 0.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AED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± 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l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0AB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m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6A3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npq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C34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7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mnp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9D8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noq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7EB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 ± 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p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11A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loq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480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q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26F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± 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A92F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oq</w:t>
            </w:r>
            <w:proofErr w:type="spellEnd"/>
          </w:p>
        </w:tc>
      </w:tr>
      <w:tr w:rsidR="00514813" w:rsidRPr="000A15EC" w14:paraId="2094AB23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25ADF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179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± 0.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025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± 0.1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125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6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r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265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9AD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rt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1B3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1 ± 0.0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t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FE4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t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8F7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0.0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w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498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u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DD2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790A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tu</w:t>
            </w:r>
            <w:proofErr w:type="spellEnd"/>
          </w:p>
        </w:tc>
      </w:tr>
      <w:tr w:rsidR="00514813" w:rsidRPr="000A15EC" w14:paraId="004A427D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6231A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579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x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153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± 0.0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D10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y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3C3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DD3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4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yz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5C6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2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yž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7DB6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94D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žš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220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yž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CD1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š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190E6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.9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ž</w:t>
            </w:r>
          </w:p>
        </w:tc>
      </w:tr>
      <w:tr w:rsidR="00514813" w:rsidRPr="000A15EC" w14:paraId="0D75264B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56A63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1B8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D24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.4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ü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CB5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5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õ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634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± 0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8E1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3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õö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908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1 ± 0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ä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5CE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ö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97B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± 0.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BE6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ä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C32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.5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ü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940B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0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</w:t>
            </w:r>
          </w:p>
        </w:tc>
      </w:tr>
      <w:tr w:rsidR="00514813" w:rsidRPr="000A15EC" w14:paraId="03F9926E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AD58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D6990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79FE5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DBAED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912C7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23FB9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50% dilution point/Total protein concentrations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237779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B1994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0F438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5DDB1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67E81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00556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14813" w:rsidRPr="000A15EC" w14:paraId="7656FA92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345CD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9A0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95C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8C3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130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814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7DA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E7E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808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AAC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87C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D19E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="00514813" w:rsidRPr="000A15EC" w14:paraId="588C871A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79C78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4A9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7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2FA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.8 ± 0.3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6F1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7 ± 0.4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d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9EA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.5 ± 0.5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CDA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 ± 0.9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d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2B8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6 ± 0.9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B14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2 ± 1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d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D51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4 ± 1.5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d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2EA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234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3.0 ± 1.1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BD1C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.0 ± 0.9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cd</w:t>
            </w:r>
            <w:proofErr w:type="spellEnd"/>
          </w:p>
        </w:tc>
      </w:tr>
      <w:tr w:rsidR="00514813" w:rsidRPr="000A15EC" w14:paraId="52DC42B3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27E449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975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± 0.8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eh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CD4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2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ED6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4 ± 0.8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ghij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C05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871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4 ± 0.6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i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8EF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8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fgi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B0B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gi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104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gi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7B2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i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B3C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2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j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EAC7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± 0.8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ghi</w:t>
            </w:r>
            <w:proofErr w:type="spellEnd"/>
          </w:p>
        </w:tc>
      </w:tr>
      <w:tr w:rsidR="00514813" w:rsidRPr="000A15EC" w14:paraId="204C8A65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7C091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57F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 ± 0.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57A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2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637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4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l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6B8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1D7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lm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28E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6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lm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103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ln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EAC6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ko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760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m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20E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08F7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7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lm</w:t>
            </w:r>
            <w:proofErr w:type="spellEnd"/>
          </w:p>
        </w:tc>
      </w:tr>
      <w:tr w:rsidR="00514813" w:rsidRPr="000A15EC" w14:paraId="28204F78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60714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618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 ± 0.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75E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0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p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04C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p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A13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5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q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4B3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r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932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4 ± 0.6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pqr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39A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p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C13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st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FC48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 ± 0.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15B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1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228B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 ± 0.5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pqrs</w:t>
            </w:r>
            <w:proofErr w:type="spellEnd"/>
          </w:p>
        </w:tc>
      </w:tr>
      <w:tr w:rsidR="00514813" w:rsidRPr="000A15EC" w14:paraId="4D7FF1C6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56C8E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8C1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8 ± 0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BFDA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vx</w:t>
            </w:r>
            <w:proofErr w:type="spellEnd"/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D21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v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38D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wx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2EF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± 0.6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v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005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DDE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v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CDC0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3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y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13D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 ± 0.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12A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F475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uv</w:t>
            </w:r>
            <w:proofErr w:type="spellEnd"/>
          </w:p>
        </w:tc>
      </w:tr>
      <w:tr w:rsidR="00514813" w:rsidRPr="000A15EC" w14:paraId="18B76E27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B22BB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4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25B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 ± 0.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D54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1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</w:t>
            </w:r>
            <w:proofErr w:type="spellEnd"/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3CA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9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162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8 ± 0.3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AC7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ž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4CE63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šü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7A3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758D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õ</w:t>
            </w:r>
            <w:proofErr w:type="spellEnd"/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949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ü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3957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õ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8C76C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zžõ</w:t>
            </w:r>
            <w:proofErr w:type="spellEnd"/>
          </w:p>
        </w:tc>
      </w:tr>
      <w:tr w:rsidR="00514813" w:rsidRPr="000A15EC" w14:paraId="1D21BFDC" w14:textId="77777777" w:rsidTr="00711429">
        <w:trPr>
          <w:trHeight w:val="216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98191" w14:textId="77777777" w:rsidR="00514813" w:rsidRPr="000A15EC" w:rsidRDefault="00514813" w:rsidP="0071142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8 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C88BF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0 ± 1.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6BE8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1 ± 0.3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ä</w:t>
            </w:r>
            <w:proofErr w:type="spellEnd"/>
          </w:p>
        </w:tc>
        <w:tc>
          <w:tcPr>
            <w:tcW w:w="11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85B9E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2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ä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FB209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ä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DE3DB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5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ä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B013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.5 ± 0.2 </w:t>
            </w:r>
            <w:proofErr w:type="spellStart"/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öä</w:t>
            </w:r>
            <w:proofErr w:type="spellEnd"/>
          </w:p>
        </w:tc>
        <w:tc>
          <w:tcPr>
            <w:tcW w:w="11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A0E0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 ± 0.4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öα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89F65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.9 ± 0.1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β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7CDC4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± 0.3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ä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DBD81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1.0 ± 0.2 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βγ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BEDE2" w14:textId="77777777" w:rsidR="00514813" w:rsidRPr="000A15EC" w:rsidRDefault="00514813" w:rsidP="007114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± 0.2</w:t>
            </w:r>
            <w:r w:rsidRPr="000A15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αγ</w:t>
            </w:r>
          </w:p>
        </w:tc>
      </w:tr>
    </w:tbl>
    <w:p w14:paraId="32CA1CB6" w14:textId="77777777" w:rsidR="00514813" w:rsidRPr="000A15EC" w:rsidRDefault="00514813" w:rsidP="00514813">
      <w:pPr>
        <w:spacing w:line="480" w:lineRule="auto"/>
      </w:pPr>
    </w:p>
    <w:p w14:paraId="144E71AE" w14:textId="6EC8A0B1" w:rsidR="00514813" w:rsidRPr="00571475" w:rsidRDefault="00514813" w:rsidP="009E3694">
      <w:pPr>
        <w:spacing w:line="480" w:lineRule="auto"/>
      </w:pPr>
    </w:p>
    <w:p w14:paraId="742E6191" w14:textId="77777777" w:rsidR="00482577" w:rsidRDefault="00482577"/>
    <w:sectPr w:rsidR="00482577" w:rsidSect="00514813">
      <w:headerReference w:type="default" r:id="rId7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0A9F0" w14:textId="77777777" w:rsidR="00AC72D0" w:rsidRDefault="00AC72D0">
      <w:pPr>
        <w:spacing w:after="0" w:line="240" w:lineRule="auto"/>
      </w:pPr>
      <w:r>
        <w:separator/>
      </w:r>
    </w:p>
  </w:endnote>
  <w:endnote w:type="continuationSeparator" w:id="0">
    <w:p w14:paraId="790342C4" w14:textId="77777777" w:rsidR="00AC72D0" w:rsidRDefault="00AC7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4702F" w14:textId="77777777" w:rsidR="00AC72D0" w:rsidRDefault="00AC72D0">
      <w:pPr>
        <w:spacing w:after="0" w:line="240" w:lineRule="auto"/>
      </w:pPr>
      <w:r>
        <w:separator/>
      </w:r>
    </w:p>
  </w:footnote>
  <w:footnote w:type="continuationSeparator" w:id="0">
    <w:p w14:paraId="049B7762" w14:textId="77777777" w:rsidR="00AC72D0" w:rsidRDefault="00AC7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70"/>
      <w:gridCol w:w="4670"/>
      <w:gridCol w:w="4670"/>
    </w:tblGrid>
    <w:tr w:rsidR="11D50062" w:rsidRPr="000A15EC" w14:paraId="00376F0E" w14:textId="77777777" w:rsidTr="00877A07">
      <w:trPr>
        <w:trHeight w:val="300"/>
      </w:trPr>
      <w:tc>
        <w:tcPr>
          <w:tcW w:w="4670" w:type="dxa"/>
        </w:tcPr>
        <w:p w14:paraId="206BD410" w14:textId="77777777" w:rsidR="00514813" w:rsidRPr="000A15EC" w:rsidRDefault="00514813" w:rsidP="00877A07">
          <w:pPr>
            <w:pStyle w:val="Pis"/>
            <w:ind w:left="-115"/>
          </w:pPr>
        </w:p>
      </w:tc>
      <w:tc>
        <w:tcPr>
          <w:tcW w:w="4670" w:type="dxa"/>
        </w:tcPr>
        <w:p w14:paraId="63B337F6" w14:textId="77777777" w:rsidR="00514813" w:rsidRPr="000A15EC" w:rsidRDefault="00514813" w:rsidP="00877A07">
          <w:pPr>
            <w:pStyle w:val="Pis"/>
            <w:jc w:val="center"/>
          </w:pPr>
        </w:p>
      </w:tc>
      <w:tc>
        <w:tcPr>
          <w:tcW w:w="4670" w:type="dxa"/>
        </w:tcPr>
        <w:p w14:paraId="6D76C383" w14:textId="77777777" w:rsidR="00514813" w:rsidRPr="000A15EC" w:rsidRDefault="00514813" w:rsidP="00877A07">
          <w:pPr>
            <w:pStyle w:val="Pis"/>
            <w:ind w:right="-115"/>
            <w:jc w:val="right"/>
          </w:pPr>
        </w:p>
      </w:tc>
    </w:tr>
  </w:tbl>
  <w:p w14:paraId="69AC264E" w14:textId="77777777" w:rsidR="00514813" w:rsidRPr="000A15EC" w:rsidRDefault="00514813" w:rsidP="00877A07">
    <w:pPr>
      <w:pStyle w:val="Pis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8020"/>
    <w:multiLevelType w:val="multilevel"/>
    <w:tmpl w:val="0B3667D2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47524"/>
    <w:multiLevelType w:val="hybridMultilevel"/>
    <w:tmpl w:val="FFFFFFFF"/>
    <w:lvl w:ilvl="0" w:tplc="3F2CC9A6">
      <w:start w:val="1"/>
      <w:numFmt w:val="decimal"/>
      <w:lvlText w:val="2.%1"/>
      <w:lvlJc w:val="left"/>
      <w:pPr>
        <w:ind w:left="720" w:hanging="360"/>
      </w:pPr>
    </w:lvl>
    <w:lvl w:ilvl="1" w:tplc="A328A774">
      <w:start w:val="1"/>
      <w:numFmt w:val="lowerLetter"/>
      <w:lvlText w:val="%2."/>
      <w:lvlJc w:val="left"/>
      <w:pPr>
        <w:ind w:left="1440" w:hanging="360"/>
      </w:pPr>
    </w:lvl>
    <w:lvl w:ilvl="2" w:tplc="7C96FFD8">
      <w:start w:val="1"/>
      <w:numFmt w:val="lowerRoman"/>
      <w:lvlText w:val="%3."/>
      <w:lvlJc w:val="right"/>
      <w:pPr>
        <w:ind w:left="2160" w:hanging="180"/>
      </w:pPr>
    </w:lvl>
    <w:lvl w:ilvl="3" w:tplc="A4747C78">
      <w:start w:val="1"/>
      <w:numFmt w:val="decimal"/>
      <w:lvlText w:val="%4."/>
      <w:lvlJc w:val="left"/>
      <w:pPr>
        <w:ind w:left="2880" w:hanging="360"/>
      </w:pPr>
    </w:lvl>
    <w:lvl w:ilvl="4" w:tplc="6302A24C">
      <w:start w:val="1"/>
      <w:numFmt w:val="lowerLetter"/>
      <w:lvlText w:val="%5."/>
      <w:lvlJc w:val="left"/>
      <w:pPr>
        <w:ind w:left="3600" w:hanging="360"/>
      </w:pPr>
    </w:lvl>
    <w:lvl w:ilvl="5" w:tplc="BE6A6D5C">
      <w:start w:val="1"/>
      <w:numFmt w:val="lowerRoman"/>
      <w:lvlText w:val="%6."/>
      <w:lvlJc w:val="right"/>
      <w:pPr>
        <w:ind w:left="4320" w:hanging="180"/>
      </w:pPr>
    </w:lvl>
    <w:lvl w:ilvl="6" w:tplc="F856C4FE">
      <w:start w:val="1"/>
      <w:numFmt w:val="decimal"/>
      <w:lvlText w:val="%7."/>
      <w:lvlJc w:val="left"/>
      <w:pPr>
        <w:ind w:left="5040" w:hanging="360"/>
      </w:pPr>
    </w:lvl>
    <w:lvl w:ilvl="7" w:tplc="B880801E">
      <w:start w:val="1"/>
      <w:numFmt w:val="lowerLetter"/>
      <w:lvlText w:val="%8."/>
      <w:lvlJc w:val="left"/>
      <w:pPr>
        <w:ind w:left="5760" w:hanging="360"/>
      </w:pPr>
    </w:lvl>
    <w:lvl w:ilvl="8" w:tplc="6CF2EA0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F09B6"/>
    <w:multiLevelType w:val="hybridMultilevel"/>
    <w:tmpl w:val="FFD4F912"/>
    <w:lvl w:ilvl="0" w:tplc="FFFFFFFF">
      <w:start w:val="1"/>
      <w:numFmt w:val="decimal"/>
      <w:lvlText w:val="2.%1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020D81"/>
    <w:multiLevelType w:val="hybridMultilevel"/>
    <w:tmpl w:val="16C4B06C"/>
    <w:lvl w:ilvl="0" w:tplc="3A38E5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429628">
    <w:abstractNumId w:val="0"/>
  </w:num>
  <w:num w:numId="2" w16cid:durableId="2082294178">
    <w:abstractNumId w:val="1"/>
  </w:num>
  <w:num w:numId="3" w16cid:durableId="321662393">
    <w:abstractNumId w:val="2"/>
  </w:num>
  <w:num w:numId="4" w16cid:durableId="898631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2tDQ1MzMyMDQzM7RQ0lEKTi0uzszPAykwrAUAcmpPiywAAAA="/>
  </w:docVars>
  <w:rsids>
    <w:rsidRoot w:val="00514813"/>
    <w:rsid w:val="000F1537"/>
    <w:rsid w:val="00482577"/>
    <w:rsid w:val="00514813"/>
    <w:rsid w:val="006A6D5B"/>
    <w:rsid w:val="007C3285"/>
    <w:rsid w:val="009E3694"/>
    <w:rsid w:val="00AC72D0"/>
    <w:rsid w:val="00BB7306"/>
    <w:rsid w:val="00D30F9A"/>
    <w:rsid w:val="00EF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9227C"/>
  <w15:chartTrackingRefBased/>
  <w15:docId w15:val="{50D99497-21E7-43F5-A31B-42C615BD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514813"/>
  </w:style>
  <w:style w:type="paragraph" w:styleId="Pealkiri1">
    <w:name w:val="heading 1"/>
    <w:basedOn w:val="Normaallaad"/>
    <w:next w:val="Normaallaad"/>
    <w:link w:val="Pealkiri1Mrk"/>
    <w:uiPriority w:val="9"/>
    <w:qFormat/>
    <w:rsid w:val="00514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Pealkiri2">
    <w:name w:val="heading 2"/>
    <w:basedOn w:val="Normaallaad"/>
    <w:next w:val="Normaallaad"/>
    <w:link w:val="Pealkiri2Mrk"/>
    <w:uiPriority w:val="9"/>
    <w:unhideWhenUsed/>
    <w:qFormat/>
    <w:rsid w:val="00514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ealkiri3">
    <w:name w:val="heading 3"/>
    <w:basedOn w:val="Normaallaad"/>
    <w:next w:val="Normaallaad"/>
    <w:link w:val="Pealkiri3Mrk"/>
    <w:uiPriority w:val="9"/>
    <w:unhideWhenUsed/>
    <w:qFormat/>
    <w:rsid w:val="005148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514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5148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514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514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514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514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5148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rsid w:val="00514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rsid w:val="005148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514813"/>
    <w:rPr>
      <w:rFonts w:eastAsiaTheme="majorEastAsia" w:cstheme="majorBidi"/>
      <w:i/>
      <w:iCs/>
      <w:color w:val="2F5496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514813"/>
    <w:rPr>
      <w:rFonts w:eastAsiaTheme="majorEastAsia" w:cstheme="majorBidi"/>
      <w:color w:val="2F5496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514813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514813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514813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514813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514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ealkiriMrk">
    <w:name w:val="Pealkiri Märk"/>
    <w:basedOn w:val="Liguvaikefont"/>
    <w:link w:val="Pealkiri"/>
    <w:uiPriority w:val="10"/>
    <w:rsid w:val="00514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514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pealkiriMrk">
    <w:name w:val="Alapealkiri Märk"/>
    <w:basedOn w:val="Liguvaikefont"/>
    <w:link w:val="Alapealkiri"/>
    <w:uiPriority w:val="11"/>
    <w:rsid w:val="00514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514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514813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514813"/>
    <w:pPr>
      <w:ind w:left="720"/>
      <w:contextualSpacing/>
    </w:pPr>
  </w:style>
  <w:style w:type="character" w:styleId="Selgeltmrgatavrhutus">
    <w:name w:val="Intense Emphasis"/>
    <w:basedOn w:val="Liguvaikefont"/>
    <w:uiPriority w:val="21"/>
    <w:qFormat/>
    <w:rsid w:val="00514813"/>
    <w:rPr>
      <w:i/>
      <w:iCs/>
      <w:color w:val="2F5496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5148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514813"/>
    <w:rPr>
      <w:i/>
      <w:iCs/>
      <w:color w:val="2F5496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514813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Liguvaikefont"/>
    <w:rsid w:val="00514813"/>
  </w:style>
  <w:style w:type="paragraph" w:styleId="Pealdis">
    <w:name w:val="caption"/>
    <w:basedOn w:val="Normaallaad"/>
    <w:next w:val="Normaallaad"/>
    <w:uiPriority w:val="35"/>
    <w:unhideWhenUsed/>
    <w:qFormat/>
    <w:rsid w:val="00514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s">
    <w:name w:val="header"/>
    <w:basedOn w:val="Normaallaad"/>
    <w:link w:val="PisMrk"/>
    <w:uiPriority w:val="99"/>
    <w:unhideWhenUsed/>
    <w:rsid w:val="00514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514813"/>
  </w:style>
  <w:style w:type="paragraph" w:styleId="Jalus">
    <w:name w:val="footer"/>
    <w:basedOn w:val="Normaallaad"/>
    <w:link w:val="JalusMrk"/>
    <w:uiPriority w:val="99"/>
    <w:unhideWhenUsed/>
    <w:rsid w:val="00514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514813"/>
  </w:style>
  <w:style w:type="character" w:styleId="Tugev">
    <w:name w:val="Strong"/>
    <w:basedOn w:val="Liguvaikefont"/>
    <w:uiPriority w:val="22"/>
    <w:qFormat/>
    <w:rsid w:val="00514813"/>
    <w:rPr>
      <w:b/>
      <w:bCs/>
    </w:rPr>
  </w:style>
  <w:style w:type="table" w:styleId="Kontuurtabel">
    <w:name w:val="Table Grid"/>
    <w:basedOn w:val="Normaaltabel"/>
    <w:uiPriority w:val="39"/>
    <w:rsid w:val="00514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vatabel5">
    <w:name w:val="Plain Table 5"/>
    <w:basedOn w:val="Normaaltabel"/>
    <w:uiPriority w:val="45"/>
    <w:rsid w:val="005148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perlink">
    <w:name w:val="Hyperlink"/>
    <w:basedOn w:val="Liguvaikefont"/>
    <w:uiPriority w:val="99"/>
    <w:unhideWhenUsed/>
    <w:rsid w:val="00514813"/>
    <w:rPr>
      <w:color w:val="0563C1" w:themeColor="hyperlink"/>
      <w:u w:val="single"/>
    </w:rPr>
  </w:style>
  <w:style w:type="character" w:styleId="Lahendamatamainimine">
    <w:name w:val="Unresolved Mention"/>
    <w:basedOn w:val="Liguvaikefont"/>
    <w:uiPriority w:val="99"/>
    <w:semiHidden/>
    <w:unhideWhenUsed/>
    <w:rsid w:val="00514813"/>
    <w:rPr>
      <w:color w:val="605E5C"/>
      <w:shd w:val="clear" w:color="auto" w:fill="E1DFDD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514813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514813"/>
    <w:rPr>
      <w:sz w:val="20"/>
      <w:szCs w:val="20"/>
    </w:rPr>
  </w:style>
  <w:style w:type="character" w:styleId="Kommentaariviide">
    <w:name w:val="annotation reference"/>
    <w:basedOn w:val="Liguvaikefont"/>
    <w:uiPriority w:val="99"/>
    <w:semiHidden/>
    <w:unhideWhenUsed/>
    <w:rsid w:val="00514813"/>
    <w:rPr>
      <w:sz w:val="16"/>
      <w:szCs w:val="16"/>
    </w:rPr>
  </w:style>
  <w:style w:type="paragraph" w:styleId="Redaktsioon">
    <w:name w:val="Revision"/>
    <w:hidden/>
    <w:uiPriority w:val="99"/>
    <w:semiHidden/>
    <w:rsid w:val="00514813"/>
    <w:pPr>
      <w:spacing w:after="0" w:line="240" w:lineRule="auto"/>
    </w:p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514813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514813"/>
    <w:rPr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514813"/>
    <w:rPr>
      <w:i/>
      <w:iCs/>
    </w:rPr>
  </w:style>
  <w:style w:type="character" w:customStyle="1" w:styleId="katex-mathml">
    <w:name w:val="katex-mathml"/>
    <w:basedOn w:val="Liguvaikefont"/>
    <w:rsid w:val="00514813"/>
  </w:style>
  <w:style w:type="character" w:customStyle="1" w:styleId="mord">
    <w:name w:val="mord"/>
    <w:basedOn w:val="Liguvaikefont"/>
    <w:rsid w:val="00514813"/>
  </w:style>
  <w:style w:type="character" w:customStyle="1" w:styleId="vlist-s">
    <w:name w:val="vlist-s"/>
    <w:basedOn w:val="Liguvaikefont"/>
    <w:rsid w:val="00514813"/>
  </w:style>
  <w:style w:type="character" w:customStyle="1" w:styleId="SubtitleChar">
    <w:name w:val="Subtitle Char"/>
    <w:basedOn w:val="Liguvaikefont"/>
    <w:uiPriority w:val="11"/>
    <w:rsid w:val="00514813"/>
    <w:rPr>
      <w:rFonts w:eastAsiaTheme="minorEastAsia" w:cstheme="majorEastAsia"/>
      <w:color w:val="595959" w:themeColor="text1" w:themeTint="A6"/>
      <w:sz w:val="28"/>
      <w:szCs w:val="28"/>
    </w:rPr>
  </w:style>
  <w:style w:type="character" w:styleId="Reanumber">
    <w:name w:val="line number"/>
    <w:basedOn w:val="Liguvaikefont"/>
    <w:uiPriority w:val="99"/>
    <w:semiHidden/>
    <w:unhideWhenUsed/>
    <w:rsid w:val="00514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0</Words>
  <Characters>2663</Characters>
  <Application>Microsoft Office Word</Application>
  <DocSecurity>0</DocSecurity>
  <Lines>380</Lines>
  <Paragraphs>41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Õnnela Luhila</dc:creator>
  <cp:keywords/>
  <dc:description/>
  <cp:lastModifiedBy>Õnnela Luhila</cp:lastModifiedBy>
  <cp:revision>2</cp:revision>
  <dcterms:created xsi:type="dcterms:W3CDTF">2025-09-15T09:08:00Z</dcterms:created>
  <dcterms:modified xsi:type="dcterms:W3CDTF">2025-09-1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c4eec-baca-43b6-8444-f0b1e9959803</vt:lpwstr>
  </property>
</Properties>
</file>